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A86" w:rsidRPr="002951ED" w:rsidRDefault="00165A86" w:rsidP="00165A86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RY </w:t>
      </w:r>
      <w:r w:rsidRPr="002951ED">
        <w:rPr>
          <w:rFonts w:ascii="Times New Roman" w:hAnsi="Times New Roman" w:cs="Times New Roman"/>
          <w:sz w:val="24"/>
          <w:szCs w:val="24"/>
        </w:rPr>
        <w:t>TABLE I.</w:t>
      </w:r>
      <w:proofErr w:type="gramEnd"/>
      <w:r w:rsidRPr="002951ED">
        <w:rPr>
          <w:rFonts w:ascii="Times New Roman" w:hAnsi="Times New Roman" w:cs="Times New Roman"/>
          <w:sz w:val="24"/>
          <w:szCs w:val="24"/>
        </w:rPr>
        <w:t xml:space="preserve">  List of Genes Used for RT PCR Gene Expression.</w:t>
      </w:r>
    </w:p>
    <w:p w:rsidR="00165A86" w:rsidRPr="002951ED" w:rsidRDefault="00165A86" w:rsidP="00165A8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385"/>
        <w:gridCol w:w="5473"/>
        <w:gridCol w:w="990"/>
        <w:gridCol w:w="1350"/>
      </w:tblGrid>
      <w:tr w:rsidR="00165A86" w:rsidRPr="007F4924" w:rsidTr="0018126D">
        <w:tc>
          <w:tcPr>
            <w:tcW w:w="1385" w:type="dxa"/>
            <w:vAlign w:val="center"/>
          </w:tcPr>
          <w:p w:rsidR="00165A86" w:rsidRPr="007F4924" w:rsidRDefault="00165A86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5473" w:type="dxa"/>
            <w:vAlign w:val="center"/>
          </w:tcPr>
          <w:p w:rsidR="00165A86" w:rsidRPr="007F4924" w:rsidRDefault="00165A86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  <w:b/>
                <w:color w:val="000000"/>
              </w:rPr>
              <w:t>Primer sequence</w:t>
            </w:r>
          </w:p>
        </w:tc>
        <w:tc>
          <w:tcPr>
            <w:tcW w:w="990" w:type="dxa"/>
            <w:vAlign w:val="center"/>
          </w:tcPr>
          <w:p w:rsidR="00165A86" w:rsidRPr="007F4924" w:rsidRDefault="00165A86" w:rsidP="0018126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b/>
                <w:sz w:val="24"/>
                <w:szCs w:val="24"/>
              </w:rPr>
              <w:t>Base pair</w:t>
            </w:r>
          </w:p>
        </w:tc>
        <w:tc>
          <w:tcPr>
            <w:tcW w:w="1350" w:type="dxa"/>
            <w:vAlign w:val="center"/>
          </w:tcPr>
          <w:p w:rsidR="00165A86" w:rsidRPr="007F4924" w:rsidRDefault="00165A86" w:rsidP="0018126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4924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GoBack" w:colFirst="2" w:colLast="2"/>
            <w:r w:rsidRPr="007F4924">
              <w:rPr>
                <w:rFonts w:ascii="Times New Roman" w:hAnsi="Times New Roman" w:cs="Times New Roman"/>
                <w:i/>
                <w:iCs/>
              </w:rPr>
              <w:t>16s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ʹ-AACCAAGTAACTTTGAAAGAAGAC-ʹ3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ʹ-AAATTTAGAATCGTGGAATTTTT-ʹ3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F4924">
              <w:rPr>
                <w:rFonts w:ascii="Times New Roman" w:hAnsi="Times New Roman" w:cs="Times New Roman"/>
                <w:i/>
              </w:rPr>
              <w:t>luxS</w:t>
            </w:r>
            <w:proofErr w:type="spellEnd"/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ʹ- ACATCATCTCCAATTATGATATTC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ʹ- GACATCTTCCCAAGTAGTAGTTTC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F4924">
              <w:rPr>
                <w:rFonts w:ascii="Times New Roman" w:hAnsi="Times New Roman" w:cs="Times New Roman"/>
                <w:i/>
              </w:rPr>
              <w:t>comA</w:t>
            </w:r>
            <w:proofErr w:type="spellEnd"/>
          </w:p>
        </w:tc>
        <w:tc>
          <w:tcPr>
            <w:tcW w:w="5473" w:type="dxa"/>
            <w:vAlign w:val="center"/>
          </w:tcPr>
          <w:p w:rsidR="00490F0F" w:rsidRPr="007F4924" w:rsidRDefault="007F492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 xml:space="preserve">5ʹ- </w:t>
            </w:r>
            <w:r w:rsidR="00490F0F" w:rsidRPr="007F4924">
              <w:rPr>
                <w:rFonts w:ascii="Times New Roman" w:hAnsi="Times New Roman" w:cs="Times New Roman"/>
              </w:rPr>
              <w:t>GAGACGCGAGCCATTAAGG</w:t>
            </w:r>
            <w:r w:rsidR="00C64B04"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7F492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 xml:space="preserve">5ʹ- </w:t>
            </w:r>
            <w:r w:rsidR="00490F0F" w:rsidRPr="007F4924">
              <w:rPr>
                <w:rFonts w:ascii="Times New Roman" w:hAnsi="Times New Roman" w:cs="Times New Roman"/>
              </w:rPr>
              <w:t>GGGATCTGGATCGGCAATATGA</w:t>
            </w:r>
            <w:r w:rsidR="00C64B04"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F4924">
              <w:rPr>
                <w:rFonts w:ascii="Times New Roman" w:hAnsi="Times New Roman" w:cs="Times New Roman"/>
                <w:i/>
              </w:rPr>
              <w:t>comB</w:t>
            </w:r>
            <w:proofErr w:type="spellEnd"/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</w:t>
            </w:r>
            <w:r w:rsidR="007F4924">
              <w:rPr>
                <w:rFonts w:ascii="Times New Roman" w:hAnsi="Times New Roman" w:cs="Times New Roman"/>
              </w:rPr>
              <w:t>-</w:t>
            </w:r>
            <w:r w:rsidRPr="007F4924">
              <w:rPr>
                <w:rFonts w:ascii="Times New Roman" w:hAnsi="Times New Roman" w:cs="Times New Roman"/>
              </w:rPr>
              <w:t>GAACCCAGTCGTATCCTTGC-3'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TCCCCCTTCTTAACCAGCTT-3'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F4924">
              <w:rPr>
                <w:rFonts w:ascii="Times New Roman" w:hAnsi="Times New Roman" w:cs="Times New Roman"/>
                <w:i/>
              </w:rPr>
              <w:t>ciaR</w:t>
            </w:r>
            <w:proofErr w:type="spellEnd"/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GATGTTATGCAGGTATTTGATG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TAATCAGAACTGGTGTCGTAAT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  <w:i/>
              </w:rPr>
              <w:t>ply</w:t>
            </w:r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TGAGACTAAGGTTACAGCTTACAG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CTAATTTTGACAGAGAGATTACGA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7F4924">
              <w:rPr>
                <w:rFonts w:ascii="Times New Roman" w:hAnsi="Times New Roman" w:cs="Times New Roman"/>
                <w:i/>
              </w:rPr>
              <w:t>lytA</w:t>
            </w:r>
            <w:proofErr w:type="spellEnd"/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CGTCCCAGGCACCATTATCA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C64B04" w:rsidP="0018126D">
            <w:pPr>
              <w:pStyle w:val="Pa20"/>
              <w:rPr>
                <w:rFonts w:ascii="Times New Roman" w:hAnsi="Times New Roman" w:cs="Times New Roman"/>
                <w:b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5'-</w:t>
            </w:r>
            <w:r w:rsidR="00490F0F" w:rsidRPr="007F4924">
              <w:rPr>
                <w:rFonts w:ascii="Times New Roman" w:hAnsi="Times New Roman" w:cs="Times New Roman"/>
              </w:rPr>
              <w:t>CTGGCGGAAAGACCCAGAAT</w:t>
            </w:r>
            <w:r w:rsidRPr="007F4924">
              <w:rPr>
                <w:rFonts w:ascii="Times New Roman" w:hAnsi="Times New Roman" w:cs="Times New Roman"/>
              </w:rPr>
              <w:t>-3ʹ</w:t>
            </w:r>
          </w:p>
        </w:tc>
        <w:tc>
          <w:tcPr>
            <w:tcW w:w="990" w:type="dxa"/>
            <w:vAlign w:val="center"/>
          </w:tcPr>
          <w:p w:rsidR="00490F0F" w:rsidRPr="00C23775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4924" w:rsidRPr="007F4924" w:rsidTr="007F4924">
        <w:trPr>
          <w:trHeight w:val="341"/>
        </w:trPr>
        <w:tc>
          <w:tcPr>
            <w:tcW w:w="1385" w:type="dxa"/>
            <w:vMerge w:val="restart"/>
            <w:vAlign w:val="center"/>
          </w:tcPr>
          <w:p w:rsidR="007F4924" w:rsidRPr="007F4924" w:rsidRDefault="007F4924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5473" w:type="dxa"/>
            <w:vAlign w:val="center"/>
          </w:tcPr>
          <w:p w:rsidR="007F4924" w:rsidRPr="007F4924" w:rsidRDefault="007F4924" w:rsidP="00722767">
            <w:pPr>
              <w:pStyle w:val="Pa20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</w:rPr>
              <w:t>5´-TCGCCCCACTTGATTTTGG-3´</w:t>
            </w:r>
          </w:p>
        </w:tc>
        <w:tc>
          <w:tcPr>
            <w:tcW w:w="990" w:type="dxa"/>
            <w:vAlign w:val="center"/>
          </w:tcPr>
          <w:p w:rsidR="007F4924" w:rsidRPr="00C23775" w:rsidRDefault="007F4924" w:rsidP="0072276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237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7F4924" w:rsidRPr="007F4924" w:rsidRDefault="007F4924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</w:tr>
      <w:bookmarkEnd w:id="0"/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</w:rPr>
              <w:t>5´-GCAAATTCCATGGCACCGT-3´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color w:val="000000"/>
              </w:rPr>
            </w:pPr>
            <w:r w:rsidRPr="007F4924">
              <w:rPr>
                <w:rFonts w:ascii="Times New Roman" w:hAnsi="Times New Roman" w:cs="Times New Roman"/>
                <w:i/>
                <w:iCs/>
                <w:color w:val="000000"/>
              </w:rPr>
              <w:t>SOD1</w:t>
            </w:r>
          </w:p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0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</w:rPr>
              <w:t>5´-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 xml:space="preserve"> GGAGACTTGGGCAATGTGAC</w:t>
            </w:r>
            <w:r w:rsidRPr="007F4924">
              <w:rPr>
                <w:rFonts w:ascii="Times New Roman" w:hAnsi="Times New Roman" w:cs="Times New Roman"/>
              </w:rPr>
              <w:t>-3´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</w:rPr>
              <w:t>5´-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 xml:space="preserve"> TCCACCTTTGCCCAAGTCAT</w:t>
            </w:r>
            <w:r w:rsidRPr="007F4924">
              <w:rPr>
                <w:rFonts w:ascii="Times New Roman" w:hAnsi="Times New Roman" w:cs="Times New Roman"/>
              </w:rPr>
              <w:t>-3´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MOX1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ATTCTCTTGGCTGGCTTCC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TGTGCTTTTCGTTGGGGAA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 AGGAGGTCTTTGGTCTGGT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 ACTGCTCATCACCCCATTCA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IL24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ATCGTGTCACAACTGCAACC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 AGCTGCTTCTACGTCCAAC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MKI67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 ACCTGACAGACCTCAAGAGC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 CTTTGGTGCCTTGGCATGA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  <w:color w:val="000000" w:themeColor="text1"/>
              </w:rPr>
              <w:t>CXCL10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GTGGCATTCAAGGAGTACCTC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 xml:space="preserve">189 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TGATGGCCTTCGATTCTGGAT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  <w:color w:val="000000"/>
              </w:rPr>
              <w:t>CSF1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Style w:val="Emphasis"/>
                <w:rFonts w:ascii="Times New Roman" w:hAnsi="Times New Roman" w:cs="Times New Roman"/>
                <w:shd w:val="clear" w:color="auto" w:fill="FFFFFF"/>
              </w:rPr>
              <w:t>AGGAGTGAAAGAACCCTGCA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 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CTTTACGGGAAATCAGGCCG 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GCCTTCTTTTCCGCAGAGA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AACCGCAACTTCAGCAACT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  <w:color w:val="000000"/>
              </w:rPr>
              <w:t>IFI6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CTGGTCTGCGATCCTGAAT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AGAGGTTCTGGGAGCTGCT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F0F" w:rsidRPr="007F4924" w:rsidTr="0018126D">
        <w:tc>
          <w:tcPr>
            <w:tcW w:w="1385" w:type="dxa"/>
            <w:vMerge w:val="restart"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F4924">
              <w:rPr>
                <w:rFonts w:ascii="Times New Roman" w:hAnsi="Times New Roman" w:cs="Times New Roman"/>
              </w:rPr>
              <w:t>BCL2L11</w:t>
            </w: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CATTGCAGTTGTTCAGGGCT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  <w:vMerge w:val="restart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490F0F" w:rsidRPr="007F4924" w:rsidTr="0018126D">
        <w:tc>
          <w:tcPr>
            <w:tcW w:w="1385" w:type="dxa"/>
            <w:vMerge/>
            <w:vAlign w:val="center"/>
          </w:tcPr>
          <w:p w:rsidR="00490F0F" w:rsidRPr="007F4924" w:rsidRDefault="00490F0F" w:rsidP="0018126D">
            <w:pPr>
              <w:pStyle w:val="Pa18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5473" w:type="dxa"/>
            <w:vAlign w:val="center"/>
          </w:tcPr>
          <w:p w:rsidR="00490F0F" w:rsidRPr="007F4924" w:rsidRDefault="00490F0F" w:rsidP="0018126D">
            <w:pPr>
              <w:pStyle w:val="Pa21"/>
              <w:rPr>
                <w:rFonts w:ascii="Times New Roman" w:hAnsi="Times New Roman" w:cs="Times New Roman"/>
                <w:shd w:val="clear" w:color="auto" w:fill="FFFFFF"/>
              </w:rPr>
            </w:pPr>
            <w:r w:rsidRPr="007F4924">
              <w:rPr>
                <w:rFonts w:ascii="Times New Roman" w:hAnsi="Times New Roman" w:cs="Times New Roman"/>
                <w:shd w:val="clear" w:color="auto" w:fill="FFFFFF"/>
              </w:rPr>
              <w:t>5′-</w:t>
            </w:r>
            <w:r w:rsidRPr="007F4924">
              <w:rPr>
                <w:rFonts w:ascii="Times New Roman" w:hAnsi="Times New Roman" w:cs="Times New Roman"/>
              </w:rPr>
              <w:t xml:space="preserve"> </w:t>
            </w:r>
            <w:r w:rsidRPr="007F4924">
              <w:rPr>
                <w:rFonts w:ascii="Times New Roman" w:hAnsi="Times New Roman" w:cs="Times New Roman"/>
                <w:shd w:val="clear" w:color="auto" w:fill="FFFFFF"/>
              </w:rPr>
              <w:t>AAGCACAGGAAGTTGCACAG-3′</w:t>
            </w:r>
          </w:p>
        </w:tc>
        <w:tc>
          <w:tcPr>
            <w:tcW w:w="990" w:type="dxa"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F492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vMerge/>
            <w:vAlign w:val="center"/>
          </w:tcPr>
          <w:p w:rsidR="00490F0F" w:rsidRPr="007F4924" w:rsidRDefault="00490F0F" w:rsidP="0018126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5A86" w:rsidRPr="002951ED" w:rsidRDefault="00165A86" w:rsidP="00165A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</w:p>
    <w:p w:rsidR="00412E0E" w:rsidRDefault="00412E0E"/>
    <w:sectPr w:rsidR="00412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T Std Light">
    <w:altName w:val="Helvetica LT Std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tation LT Std Roman">
    <w:altName w:val="Rotation LT Std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A86"/>
    <w:rsid w:val="00165A86"/>
    <w:rsid w:val="00412E0E"/>
    <w:rsid w:val="00490F0F"/>
    <w:rsid w:val="007F4924"/>
    <w:rsid w:val="009C6506"/>
    <w:rsid w:val="00C23775"/>
    <w:rsid w:val="00C6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8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5A86"/>
    <w:pPr>
      <w:spacing w:after="0" w:line="240" w:lineRule="auto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65A86"/>
    <w:rPr>
      <w:i/>
      <w:iCs/>
    </w:rPr>
  </w:style>
  <w:style w:type="table" w:styleId="TableGrid">
    <w:name w:val="Table Grid"/>
    <w:basedOn w:val="TableNormal"/>
    <w:uiPriority w:val="59"/>
    <w:rsid w:val="00165A86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0">
    <w:name w:val="Pa20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Helvetica LT Std Light" w:hAnsi="Helvetica LT Std Light"/>
      <w:sz w:val="24"/>
      <w:szCs w:val="24"/>
    </w:rPr>
  </w:style>
  <w:style w:type="paragraph" w:customStyle="1" w:styleId="Pa21">
    <w:name w:val="Pa21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Helvetica LT Std Light" w:hAnsi="Helvetica LT Std Light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Rotation LT Std Roman" w:hAnsi="Rotation LT Std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8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5A86"/>
    <w:pPr>
      <w:spacing w:after="0" w:line="240" w:lineRule="auto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65A86"/>
    <w:rPr>
      <w:i/>
      <w:iCs/>
    </w:rPr>
  </w:style>
  <w:style w:type="table" w:styleId="TableGrid">
    <w:name w:val="Table Grid"/>
    <w:basedOn w:val="TableNormal"/>
    <w:uiPriority w:val="59"/>
    <w:rsid w:val="00165A86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0">
    <w:name w:val="Pa20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Helvetica LT Std Light" w:hAnsi="Helvetica LT Std Light"/>
      <w:sz w:val="24"/>
      <w:szCs w:val="24"/>
    </w:rPr>
  </w:style>
  <w:style w:type="paragraph" w:customStyle="1" w:styleId="Pa21">
    <w:name w:val="Pa21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Helvetica LT Std Light" w:hAnsi="Helvetica LT Std Light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165A86"/>
    <w:pPr>
      <w:autoSpaceDE w:val="0"/>
      <w:autoSpaceDN w:val="0"/>
      <w:adjustRightInd w:val="0"/>
      <w:spacing w:after="0" w:line="161" w:lineRule="atLeast"/>
    </w:pPr>
    <w:rPr>
      <w:rFonts w:ascii="Rotation LT Std Roman" w:hAnsi="Rotation LT Std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</dc:creator>
  <cp:lastModifiedBy>Mukesh</cp:lastModifiedBy>
  <cp:revision>5</cp:revision>
  <dcterms:created xsi:type="dcterms:W3CDTF">2019-10-16T00:24:00Z</dcterms:created>
  <dcterms:modified xsi:type="dcterms:W3CDTF">2019-10-23T14:26:00Z</dcterms:modified>
</cp:coreProperties>
</file>